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5" w:type="dxa"/>
        <w:jc w:val="left"/>
        <w:tblInd w:w="-67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2460"/>
        <w:gridCol w:w="1235"/>
        <w:gridCol w:w="1260"/>
        <w:gridCol w:w="1847"/>
        <w:gridCol w:w="1753"/>
      </w:tblGrid>
      <w:tr>
        <w:trPr>
          <w:trHeight w:val="315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ite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ov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imilarity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ontribution (%)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umulative (%)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vetment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.5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6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6.53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sola kahli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.6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.0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0.62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awall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.0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.8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.82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 xml:space="preserve">Atriplex </w:t>
            </w:r>
            <w:r>
              <w:rPr>
                <w:color w:val="000000"/>
              </w:rPr>
              <w:t>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8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.4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5.27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sola kahli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6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6.94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each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8.2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.6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.65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ricaria chamomill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9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.18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>Atriplex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8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.0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2.25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umex maricol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.6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2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3.49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sola kali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6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2.15</w:t>
            </w:r>
          </w:p>
        </w:tc>
      </w:tr>
      <w:tr>
        <w:trPr>
          <w:trHeight w:val="18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lative Cov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imilarity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ontribution (%)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umulative (%)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eb-1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9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.6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3.71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 xml:space="preserve">Atriplex </w:t>
            </w:r>
            <w:r>
              <w:rPr>
                <w:color w:val="000000"/>
              </w:rPr>
              <w:t>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2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8.1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8.11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ricaria chamomill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.3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1.03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Nolana paradoxa 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7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4.89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sola kali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.1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8.16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pr-1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.3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.36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 xml:space="preserve">Atriplex </w:t>
            </w:r>
            <w:r>
              <w:rPr>
                <w:color w:val="000000"/>
              </w:rPr>
              <w:t>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5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.2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6.61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sola kahli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.3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.1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0.73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ug-1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.0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3.6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3.63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 xml:space="preserve">Atriplex </w:t>
            </w:r>
            <w:r>
              <w:rPr>
                <w:color w:val="000000"/>
              </w:rPr>
              <w:t>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8.16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ricaria chamomill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9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.7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9.87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sola kahli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5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1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Oct-1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.9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9.2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9.22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umex maricol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.4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.6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5.89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>Atriplex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2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.5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5.48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Jan-1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8.0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6.9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6.91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sola kahli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8.7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5.68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 xml:space="preserve">Atriplex </w:t>
            </w:r>
            <w:r>
              <w:rPr>
                <w:color w:val="000000"/>
              </w:rPr>
              <w:t>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6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6.3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Jun-1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4.0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7.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7.4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ricaria chamomill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.2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1.64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ov-1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8.5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7.0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7.06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 xml:space="preserve">Atriplex </w:t>
            </w:r>
            <w:r>
              <w:rPr>
                <w:color w:val="000000"/>
              </w:rPr>
              <w:t>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7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.3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6.49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sola kahli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.1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.0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2.1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ricaria chamomill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9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1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.61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umex maricol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4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9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5.45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Jan-1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.8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0.5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0.52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 xml:space="preserve">Atriplex </w:t>
            </w:r>
            <w:r>
              <w:rPr>
                <w:color w:val="000000"/>
              </w:rPr>
              <w:t>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3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1.84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sola kahli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7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7.63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umex maricol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2.64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ov-1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brosia chamisson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4.8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2.6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2.62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cirpus americanu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2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6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1.31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>Hordeum</w:t>
            </w:r>
            <w:r>
              <w:rPr>
                <w:color w:val="000000"/>
              </w:rPr>
              <w:t xml:space="preserve"> sp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7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0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.37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 xml:space="preserve">Atriplex </w:t>
            </w:r>
            <w:r>
              <w:rPr>
                <w:color w:val="000000"/>
              </w:rPr>
              <w:t>sp.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1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7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5.15</w:t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ricaria chamomilla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75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23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0.3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12:35:00Z</dcterms:created>
  <dc:creator>WinuE</dc:creator>
  <dc:description/>
  <cp:keywords/>
  <dc:language>en-US</dc:language>
  <cp:lastModifiedBy>IFR</cp:lastModifiedBy>
  <dcterms:modified xsi:type="dcterms:W3CDTF">2015-01-02T13:04:00Z</dcterms:modified>
  <cp:revision>8</cp:revision>
  <dc:subject/>
  <dc:title>Site</dc:title>
</cp:coreProperties>
</file>